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FC5755">
      <w:pPr>
        <w:spacing w:line="360" w:lineRule="auto"/>
        <w:rPr>
          <w:rFonts w:hint="eastAsia" w:ascii="Times New Roman" w:hAnsi="Times New Roman" w:cs="Times New Roman"/>
          <w:sz w:val="24"/>
          <w:szCs w:val="24"/>
          <w:lang w:eastAsia="zh-CN"/>
        </w:rPr>
      </w:pPr>
      <w:r>
        <w:drawing>
          <wp:inline distT="0" distB="0" distL="114300" distR="114300">
            <wp:extent cx="5400040" cy="2088515"/>
            <wp:effectExtent l="0" t="0" r="0" b="0"/>
            <wp:docPr id="5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图片 8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088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E1AD47">
      <w:pPr>
        <w:widowControl w:val="0"/>
        <w:numPr>
          <w:ilvl w:val="0"/>
          <w:numId w:val="0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33EB3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Schematic representation of 3′-UTR of mous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P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dcd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4 mRNA reporter with and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without the miR-2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-5p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seed-binding site (red)</w:t>
      </w:r>
    </w:p>
    <w:p w14:paraId="15ABDA93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2900AA4"/>
    <w:rsid w:val="1948719D"/>
    <w:rsid w:val="1C11113D"/>
    <w:rsid w:val="27CC6EF0"/>
    <w:rsid w:val="62900AA4"/>
    <w:rsid w:val="69A26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</Words>
  <Characters>106</Characters>
  <Lines>0</Lines>
  <Paragraphs>0</Paragraphs>
  <TotalTime>0</TotalTime>
  <ScaleCrop>false</ScaleCrop>
  <LinksUpToDate>false</LinksUpToDate>
  <CharactersWithSpaces>123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9T08:33:00Z</dcterms:created>
  <dc:creator>杨慧娟</dc:creator>
  <cp:lastModifiedBy>杨慧娟</cp:lastModifiedBy>
  <dcterms:modified xsi:type="dcterms:W3CDTF">2026-06-18T08:40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A5B3690EF630452390C94C1050855A9D_11</vt:lpwstr>
  </property>
  <property fmtid="{D5CDD505-2E9C-101B-9397-08002B2CF9AE}" pid="4" name="KSOTemplateDocerSaveRecord">
    <vt:lpwstr>eyJoZGlkIjoiN2I0ZDlhZWVmYTRiODAwYTEzNDhhNjJhMWJiMzZmYmUiLCJ1c2VySWQiOiIzODk2MjUwOTYifQ==</vt:lpwstr>
  </property>
</Properties>
</file>